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A04" w:rsidRDefault="004F5A04" w:rsidP="004F5A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</w:t>
      </w:r>
      <w:r>
        <w:rPr>
          <w:rFonts w:ascii="Times New Roman" w:hAnsi="Times New Roman" w:cs="Times New Roman" w:hint="eastAsia"/>
        </w:rPr>
        <w:t xml:space="preserve"> Table S1 </w:t>
      </w:r>
    </w:p>
    <w:p w:rsidR="004F5A04" w:rsidRPr="007648E4" w:rsidRDefault="004F5A04" w:rsidP="004F5A04">
      <w:pPr>
        <w:rPr>
          <w:rFonts w:ascii="Times New Roman" w:eastAsia="宋体" w:hAnsi="Times New Roman"/>
        </w:rPr>
      </w:pPr>
      <w:r>
        <w:rPr>
          <w:rFonts w:ascii="Times New Roman" w:hAnsi="Times New Roman" w:cs="Times New Roman" w:hint="eastAsia"/>
        </w:rPr>
        <w:t xml:space="preserve"> </w:t>
      </w:r>
      <w:r w:rsidRPr="007648E4">
        <w:rPr>
          <w:rFonts w:ascii="Times New Roman" w:eastAsia="宋体" w:hAnsi="Times New Roman" w:hint="eastAsia"/>
        </w:rPr>
        <w:t>Table S1 Node position and localization in JHU-atlas</w:t>
      </w:r>
    </w:p>
    <w:p w:rsidR="004F5A04" w:rsidRPr="007648E4" w:rsidRDefault="004F5A04" w:rsidP="004F5A04">
      <w:pPr>
        <w:rPr>
          <w:rFonts w:ascii="Times New Roman" w:eastAsia="宋体" w:hAnsi="Times New Roman"/>
        </w:rPr>
      </w:pP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914"/>
        <w:gridCol w:w="510"/>
        <w:gridCol w:w="510"/>
        <w:gridCol w:w="510"/>
        <w:gridCol w:w="6226"/>
      </w:tblGrid>
      <w:tr w:rsidR="004F5A04" w:rsidRPr="007648E4" w:rsidTr="009B7594">
        <w:trPr>
          <w:trHeight w:val="300"/>
        </w:trPr>
        <w:tc>
          <w:tcPr>
            <w:tcW w:w="9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al Order</w:t>
            </w:r>
          </w:p>
        </w:tc>
        <w:tc>
          <w:tcPr>
            <w:tcW w:w="13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I Coordinate</w:t>
            </w:r>
          </w:p>
        </w:tc>
        <w:tc>
          <w:tcPr>
            <w:tcW w:w="63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HU-Atlas</w:t>
            </w:r>
          </w:p>
        </w:tc>
      </w:tr>
      <w:tr w:rsidR="004F5A04" w:rsidRPr="007648E4" w:rsidTr="009B7594">
        <w:trPr>
          <w:trHeight w:val="300"/>
        </w:trPr>
        <w:tc>
          <w:tcPr>
            <w:tcW w:w="9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63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gittal_stratum_(include_inferior_longitidinal_</w:t>
            </w:r>
          </w:p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ciculus_and_inferior_fronto-occipital_fasciculus)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thalamic_radiation_(include_optic_radiation)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ddle_cerebellar_peduncle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u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u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assified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assified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longitudinal_fasciculus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ernal_capsule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longitudinal_fasciculus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u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ernal_capsule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longitudinal_fasciculus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rolenticular_part_of_internal_capsule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longitudinal_fasciculus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longitudinal_fasciculus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ddle_cerebellar_peduncle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enium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limb_of_internal_capsule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ebral_peduncle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thalamic_radiation_(include_optic_radiation)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ddle_cerebellar_peduncle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enium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ernal_capsule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thalamic_radiation_(include_optic_radiation)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longitudinal_fasciculus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limb_of_internal_capsule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longitudinal_fasciculus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longitudinal_fasciculus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longitudinal_fasciculus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longitudinal_fasciculus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longitudinal_fasciculus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assified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ngulum_(cingulate_gyrus)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ddle_cerebellar_peduncle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enium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gittal_stratum_(include_inferior_longitidinal_</w:t>
            </w:r>
          </w:p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ciculus_and_inferior_fronto-occipital_fasciculus)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limb_of_internal_capsule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thalamic_radiation_(include_optic_radiation)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assified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enium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rolenticular_part_of_internal_capsule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thalamic_radiation_(include_optic_radiation)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longitudinal_fasciculus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rolenticular_part_of_internal_capsule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longitudinal_fasciculus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assified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longitudinal_fasciculus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thalamic_radiation_(include_optic_radiation)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thalamic_radiation_(include_optic_radiation)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assified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rolenticular_part_of_internal_capsule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thalamic_radiation_(include_optic_radiation)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9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ngulum_(cingulate_gyrus)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gittal_stratum_(include_inferior_longitidinal_</w:t>
            </w:r>
          </w:p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ciculus_and_inferior_fronto-occipital_fasciculus)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u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ddle_cerebellar_peduncle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ddle_cerebellar_peduncle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ebral_peduncle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rolenticular_part_of_internal_capsule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enium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thalamic_radiation_(include_optic_radiation)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thalamic_radiation_(include_optic_radiation)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assified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cerebellar_peduncle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assified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longitudinal_fasciculus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u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ernal_capsule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thalamic_radiation_(include_optic_radiation)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rolenticular_part_of_internal_capsule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ebral_peduncle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rolenticular_part_of_internal_capsule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limb_of_internal_capsule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enium_of_corpus_callosum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ior_corona_radiata_L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corona_radiata_R</w:t>
            </w:r>
          </w:p>
        </w:tc>
      </w:tr>
      <w:tr w:rsidR="004F5A04" w:rsidRPr="007648E4" w:rsidTr="009B7594">
        <w:trPr>
          <w:trHeight w:val="600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04" w:rsidRPr="007648E4" w:rsidRDefault="004F5A04" w:rsidP="009B7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5A04" w:rsidRPr="007648E4" w:rsidRDefault="004F5A04" w:rsidP="009B7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4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erior_corona_radiata_L</w:t>
            </w:r>
          </w:p>
        </w:tc>
      </w:tr>
    </w:tbl>
    <w:p w:rsidR="004F5A04" w:rsidRPr="007648E4" w:rsidRDefault="004F5A04" w:rsidP="004F5A04">
      <w:pPr>
        <w:rPr>
          <w:rFonts w:ascii="Times New Roman" w:eastAsia="宋体" w:hAnsi="Times New Roman"/>
        </w:rPr>
      </w:pPr>
    </w:p>
    <w:p w:rsidR="00643446" w:rsidRDefault="00643446">
      <w:bookmarkStart w:id="0" w:name="_GoBack"/>
      <w:bookmarkEnd w:id="0"/>
    </w:p>
    <w:sectPr w:rsidR="00643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A04"/>
    <w:rsid w:val="004F5A04"/>
    <w:rsid w:val="0064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A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A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94</Words>
  <Characters>5097</Characters>
  <Application>Microsoft Office Word</Application>
  <DocSecurity>0</DocSecurity>
  <Lines>42</Lines>
  <Paragraphs>11</Paragraphs>
  <ScaleCrop>false</ScaleCrop>
  <Company/>
  <LinksUpToDate>false</LinksUpToDate>
  <CharactersWithSpaces>5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20-07-31T00:52:00Z</dcterms:created>
  <dcterms:modified xsi:type="dcterms:W3CDTF">2020-07-31T00:52:00Z</dcterms:modified>
</cp:coreProperties>
</file>